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Oligonucleotide primers used in this study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7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327"/>
      </w:tblGrid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ame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 5’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1-1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CACTAGTCGTGAATATGACCATGAACAA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1-2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GGCCATCTAGGCCTTTGGATGTAGAGATGTGT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1-3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ATAGGCCTGAGTGGCCTCAACTCTTTCTTGGCTTTCGA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1-4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CACTAGTGTCGAATTGCGGCTGGTGCT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1-10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ACCATGAACAACGAGTCGCAGCCA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1-11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TGAGAACCTCCGTTCATATGGTCTAGATTTGGATG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1-12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CATCCAAATCTAGACCATATGAACGGAGGTTCTCA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1-13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ACCTGACAAGGAGGAGAAGAAATG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2-1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CACTAGTGTGCAGTTGACCGTTCATAGG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2-2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GGCCATCTAGGCCACGAGGTACTGATCCGGATCA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2-3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ATAGGCCTGAGTGGCCAACCAGAAGTTCGTGTATCGTA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2-4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CACTAGTTGTGGTCCAGCCTTGGTGCT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2-10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ACCGACAAGCCACGGGTGACTGA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2-11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ATGCCGTTGGTAGCCATATGTGCGGCTAGTGTAGT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2-12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ACTACACTAGCCGCACATATGGCTACCAACGGCAT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2-13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ACCACATGCGCCACTCAAACTGG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3-1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CACTAGTCCAGATGACGAATGCAGTTTT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3-2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GGCCATCTAGGCCACGCGAAGCGCAGAGAGAGC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3-3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ATAGGCCTGAGTGGCCGAATGACCTACCCGGCACGTGTT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3-4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CACTAGTATCGTCATCACGGGGACCCC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3-10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ACCGTAGAGCTCCGTCCAGATGA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3-11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CGTCGACGCGCGGCCATATGGGAGTTGATGACGGA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3-12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TCCGTCATCAACTCCCATATGGCCGCGCGTCGACG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3-13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ACCGGCGTACAGATGGATCTGAAC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4-1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CACTAGTGGTTATAGAGCGAAGCAGACT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4-2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GGCCATCTAGGCCGATCTGTGCGGTGCTGAGGGT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4-3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ATAGGCCTGAGTGGCCTTTTGTTCATGTATGCACATTCT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4-4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CACTAGTTCCGAGTCGTGGTTGGAGCGA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4-10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ACCTTGCATCCTGAACGAAGTGGT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4-11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CGATAGTACCGCCGTCATATGGAACCACGATGTGAT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4-12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ATCACATCGTGGTTCCATATGACGGCGGTACTATCG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4-13</w:t>
            </w:r>
          </w:p>
        </w:tc>
        <w:tc>
          <w:tcPr>
            <w:tcW w:w="73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GGTACCCTGTGTGCAGATCACGAATAC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06:30:00Z</dcterms:created>
  <dc:creator>TIC</dc:creator>
  <dc:description/>
  <cp:keywords/>
  <dc:language>en-US</dc:language>
  <cp:lastModifiedBy>TIC</cp:lastModifiedBy>
  <dcterms:modified xsi:type="dcterms:W3CDTF">2010-09-03T06:32:00Z</dcterms:modified>
  <cp:revision>2</cp:revision>
  <dc:subject/>
  <dc:title>Table S2</dc:title>
</cp:coreProperties>
</file>